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A38" w:rsidRPr="00B54834" w:rsidRDefault="00C86C81" w:rsidP="00B60CC4">
      <w:pPr>
        <w:spacing w:beforeLines="50" w:before="120" w:afterLines="50" w:after="120" w:line="360" w:lineRule="auto"/>
        <w:jc w:val="left"/>
        <w:rPr>
          <w:rFonts w:ascii="Times New Roman" w:eastAsia="宋体" w:hAnsi="Times New Roman" w:cs="Times New Roman"/>
          <w:szCs w:val="24"/>
        </w:rPr>
      </w:pPr>
      <w:bookmarkStart w:id="0" w:name="_GoBack"/>
      <w:bookmarkEnd w:id="0"/>
      <w:r w:rsidRPr="00B54834">
        <w:rPr>
          <w:rFonts w:ascii="AdvTT3713a231" w:eastAsia="宋体" w:hAnsi="AdvTT3713a231" w:cs="Times New Roman" w:hint="eastAsia"/>
          <w:b/>
          <w:color w:val="131413"/>
          <w:szCs w:val="24"/>
        </w:rPr>
        <w:t>S</w:t>
      </w:r>
      <w:r>
        <w:rPr>
          <w:rFonts w:ascii="AdvTT3713a231" w:eastAsia="宋体" w:hAnsi="AdvTT3713a231" w:cs="Times New Roman"/>
          <w:b/>
          <w:color w:val="131413"/>
          <w:szCs w:val="24"/>
        </w:rPr>
        <w:t>1</w:t>
      </w:r>
      <w:r w:rsidR="002D6A38" w:rsidRPr="00B54834">
        <w:rPr>
          <w:rFonts w:ascii="AdvTT3713a231" w:eastAsia="宋体" w:hAnsi="AdvTT3713a231" w:cs="Times New Roman" w:hint="eastAsia"/>
          <w:b/>
          <w:color w:val="131413"/>
          <w:szCs w:val="24"/>
        </w:rPr>
        <w:t xml:space="preserve">Table. </w:t>
      </w:r>
      <w:r w:rsidR="002D6A38" w:rsidRPr="00B54834">
        <w:rPr>
          <w:rFonts w:ascii="AdvTT3713a231" w:eastAsia="宋体" w:hAnsi="AdvTT3713a231" w:cs="Times New Roman"/>
          <w:color w:val="131413"/>
          <w:szCs w:val="24"/>
        </w:rPr>
        <w:t>Dietary intake of energy-adjusted</w:t>
      </w:r>
      <w:r w:rsidR="002D6A38" w:rsidRPr="00B54834">
        <w:rPr>
          <w:rFonts w:ascii="AdvTT3713a231" w:eastAsia="宋体" w:hAnsi="AdvTT3713a231" w:cs="Times New Roman" w:hint="eastAsia"/>
          <w:color w:val="131413"/>
          <w:szCs w:val="24"/>
        </w:rPr>
        <w:t xml:space="preserve"> </w:t>
      </w:r>
      <w:r w:rsidR="002D6A38" w:rsidRPr="00B54834">
        <w:rPr>
          <w:rFonts w:ascii="Times New Roman" w:eastAsia="宋体" w:hAnsi="Times New Roman" w:cs="Times New Roman"/>
          <w:szCs w:val="24"/>
        </w:rPr>
        <w:t>fruit and vegetable</w:t>
      </w:r>
      <w:r w:rsidR="002D6A38" w:rsidRPr="00B54834">
        <w:rPr>
          <w:rFonts w:ascii="Times New Roman" w:eastAsia="宋体" w:hAnsi="Times New Roman" w:cs="Times New Roman" w:hint="eastAsia"/>
          <w:szCs w:val="24"/>
        </w:rPr>
        <w:t>s and the subgroups in each tertile</w:t>
      </w:r>
      <w:r w:rsidR="002D6A38" w:rsidRPr="00B54834">
        <w:rPr>
          <w:rFonts w:ascii="Times New Roman" w:eastAsia="宋体" w:hAnsi="Times New Roman" w:cs="Times New Roman"/>
          <w:szCs w:val="24"/>
        </w:rPr>
        <w:t>.</w:t>
      </w:r>
      <w:r w:rsidR="002D6A38" w:rsidRPr="00B54834">
        <w:rPr>
          <w:rFonts w:ascii="Times New Roman" w:eastAsia="宋体" w:hAnsi="Times New Roman" w:cs="Times New Roman"/>
          <w:b/>
          <w:szCs w:val="24"/>
        </w:rPr>
        <w:t xml:space="preserve">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36"/>
        <w:gridCol w:w="1845"/>
        <w:gridCol w:w="123"/>
        <w:gridCol w:w="1722"/>
        <w:gridCol w:w="123"/>
        <w:gridCol w:w="1782"/>
      </w:tblGrid>
      <w:tr w:rsidR="002D6A38" w:rsidRPr="002D6A38" w:rsidTr="00A85E8B">
        <w:trPr>
          <w:trHeight w:val="282"/>
        </w:trPr>
        <w:tc>
          <w:tcPr>
            <w:tcW w:w="20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D6A38" w:rsidRPr="002D6A38" w:rsidRDefault="002D6A38" w:rsidP="00B60C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A38" w:rsidRPr="002D6A38" w:rsidRDefault="002D6A38" w:rsidP="00B60C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tile of intake</w:t>
            </w:r>
            <w:r w:rsidR="00FA16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A160F" w:rsidRPr="00FA16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/d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A38" w:rsidRPr="002D6A38" w:rsidRDefault="002D6A38" w:rsidP="00B60C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A38" w:rsidRPr="002D6A38" w:rsidRDefault="002D6A38" w:rsidP="00B60C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A38" w:rsidRPr="002D6A38" w:rsidRDefault="002D6A38" w:rsidP="00B60C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6A38" w:rsidRPr="002D6A38" w:rsidRDefault="002D6A38" w:rsidP="00B60C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A38" w:rsidRPr="002D6A38" w:rsidRDefault="002D6A38" w:rsidP="00B60CC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3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9F06B0" w:rsidRDefault="00B60CC4" w:rsidP="00A85E8B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F06B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 fruit and vegetabl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9</w:t>
            </w:r>
            <w:r w:rsidRPr="002D6A38" w:rsidDel="007B389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96.3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6(67.9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85</w:t>
            </w:r>
            <w:r w:rsidRPr="002D6A38" w:rsidDel="007B389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64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9F06B0" w:rsidRDefault="00B60CC4" w:rsidP="00A85E8B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F06B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otal fru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9(35.3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0</w:t>
            </w:r>
            <w:r w:rsidRPr="002D6A38" w:rsidDel="007B389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5.2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2(78.3)</w:t>
            </w:r>
          </w:p>
        </w:tc>
      </w:tr>
      <w:tr w:rsidR="00A85E8B" w:rsidRPr="002D6A38" w:rsidTr="00A85E8B">
        <w:trPr>
          <w:trHeight w:val="347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szCs w:val="21"/>
              </w:rPr>
              <w:t>Citrus fruit</w:t>
            </w:r>
            <w:r w:rsidRPr="00B60CC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24(5.56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.7(7.37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1.3(27.0)</w:t>
            </w:r>
          </w:p>
        </w:tc>
      </w:tr>
      <w:tr w:rsidR="00A85E8B" w:rsidRPr="002D6A38" w:rsidTr="00A85E8B">
        <w:trPr>
          <w:trHeight w:val="4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pples, pears, peaches, pineapples, and plum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.9(15.7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.4(19.2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2</w:t>
            </w:r>
            <w:r w:rsidRPr="002D6A38" w:rsidDel="007B389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44.5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nana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6(3.67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4(8.11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1(23.6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apes, lychee, long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4(1.81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99(3.01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.5(17.2)</w:t>
            </w:r>
          </w:p>
        </w:tc>
      </w:tr>
      <w:tr w:rsidR="00A85E8B" w:rsidRPr="002D6A38" w:rsidTr="00A85E8B">
        <w:trPr>
          <w:trHeight w:val="45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ersimmons, mangoes, durian and </w:t>
            </w:r>
            <w:r w:rsidRPr="00B60CC4">
              <w:rPr>
                <w:rFonts w:ascii="Times New Roman" w:hAnsi="Times New Roman" w:cs="Times New Roman"/>
                <w:szCs w:val="21"/>
              </w:rPr>
              <w:t xml:space="preserve">melon fruit </w:t>
            </w:r>
            <w:r w:rsidRPr="00B60CC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4(2.65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47(4.00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.6(17.1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her fru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3(1.39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9(3.99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.0(20.4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9F06B0" w:rsidRDefault="00B60CC4" w:rsidP="00A85E8B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9F06B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otal vegetabl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2</w:t>
            </w:r>
            <w:r w:rsidRPr="002D6A38" w:rsidDel="002B19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75.9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4</w:t>
            </w:r>
            <w:r w:rsidRPr="002D6A38" w:rsidDel="002B19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9.4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5</w:t>
            </w:r>
            <w:r w:rsidRPr="002D6A38" w:rsidDel="002B19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30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ark-green vegetables </w:t>
            </w: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.6(36.7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4.5(30.7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7(67.3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Light-green vegetables </w:t>
            </w: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4(10.1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0(10.4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.9(30.1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elons </w:t>
            </w: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e</w:t>
            </w: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 w:rsidRPr="00B60CC4">
              <w:rPr>
                <w:rFonts w:ascii="Times New Roman" w:hAnsi="Times New Roman" w:cs="Times New Roman"/>
                <w:szCs w:val="21"/>
              </w:rPr>
              <w:t xml:space="preserve"> eggplant an</w:t>
            </w: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 radish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4(13.9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.5(17.0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.8(43.1)</w:t>
            </w:r>
          </w:p>
        </w:tc>
      </w:tr>
      <w:tr w:rsidR="00A85E8B" w:rsidRPr="002D6A38" w:rsidTr="00A85E8B">
        <w:trPr>
          <w:trHeight w:val="271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rrots, tomatoes, pepper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2.8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.5(13.0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4.5(37.6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esh cor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21(3.92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0(4.97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0(16.1)</w:t>
            </w:r>
          </w:p>
        </w:tc>
      </w:tr>
      <w:tr w:rsidR="00A85E8B" w:rsidRPr="002D6A38" w:rsidTr="00A85E8B">
        <w:trPr>
          <w:trHeight w:val="282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B60CC4" w:rsidRDefault="00B60CC4" w:rsidP="009F06B0">
            <w:pPr>
              <w:widowControl/>
              <w:ind w:leftChars="67" w:left="14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60CC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shrooms and fungi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34(3.71)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8(4.95)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60CC4" w:rsidRPr="002D6A38" w:rsidRDefault="00B60CC4" w:rsidP="00B60CC4">
            <w:pPr>
              <w:widowControl/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tabs>
                <w:tab w:val="decimal" w:pos="360"/>
                <w:tab w:val="decimal" w:pos="420"/>
                <w:tab w:val="decimal" w:pos="4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8(14.7)</w:t>
            </w:r>
          </w:p>
        </w:tc>
      </w:tr>
    </w:tbl>
    <w:p w:rsidR="002D6A38" w:rsidRPr="002D6A38" w:rsidRDefault="002D6A38" w:rsidP="00B60CC4">
      <w:pPr>
        <w:spacing w:beforeLines="30" w:before="72"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2D6A38">
        <w:rPr>
          <w:rFonts w:ascii="Times New Roman" w:eastAsia="宋体" w:hAnsi="Times New Roman" w:cs="Times New Roman"/>
          <w:szCs w:val="21"/>
        </w:rPr>
        <w:t>D</w:t>
      </w:r>
      <w:r w:rsidRPr="002D6A38">
        <w:rPr>
          <w:rFonts w:ascii="Times New Roman" w:eastAsia="宋体" w:hAnsi="Times New Roman" w:cs="Times New Roman" w:hint="eastAsia"/>
          <w:szCs w:val="21"/>
        </w:rPr>
        <w:t xml:space="preserve">ata were presented as medians and </w:t>
      </w:r>
      <w:r w:rsidRPr="002D6A38">
        <w:rPr>
          <w:rFonts w:ascii="Times New Roman" w:eastAsia="宋体" w:hAnsi="Times New Roman" w:cs="Times New Roman"/>
          <w:szCs w:val="21"/>
        </w:rPr>
        <w:t>interquartile range</w:t>
      </w:r>
      <w:r w:rsidRPr="002D6A38" w:rsidDel="006C136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D6A38">
        <w:rPr>
          <w:rFonts w:ascii="Times New Roman" w:eastAsia="宋体" w:hAnsi="Times New Roman" w:cs="Times New Roman" w:hint="eastAsia"/>
          <w:szCs w:val="21"/>
        </w:rPr>
        <w:t>(IQR).</w:t>
      </w:r>
    </w:p>
    <w:p w:rsidR="002D6A38" w:rsidRPr="002D6A38" w:rsidRDefault="002D6A38" w:rsidP="00B60CC4">
      <w:pPr>
        <w:spacing w:beforeLines="30" w:before="72"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2D6A38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w:r w:rsidRPr="002D6A3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2D6A38">
        <w:rPr>
          <w:rFonts w:ascii="Times New Roman" w:eastAsia="宋体" w:hAnsi="Times New Roman" w:cs="Times New Roman"/>
          <w:szCs w:val="21"/>
        </w:rPr>
        <w:t>For example,</w:t>
      </w:r>
      <w:r w:rsidRPr="002D6A3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D6A3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range, grapefruit, </w:t>
      </w:r>
      <w:r w:rsidRPr="002D6A3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and </w:t>
      </w:r>
      <w:r w:rsidRPr="002D6A38">
        <w:rPr>
          <w:rFonts w:ascii="Times New Roman" w:eastAsia="宋体" w:hAnsi="Times New Roman" w:cs="Times New Roman"/>
          <w:color w:val="000000"/>
          <w:kern w:val="0"/>
          <w:szCs w:val="21"/>
        </w:rPr>
        <w:t>lemon</w:t>
      </w:r>
    </w:p>
    <w:p w:rsidR="002D6A38" w:rsidRPr="002D6A38" w:rsidRDefault="002D6A38" w:rsidP="00B60CC4">
      <w:pPr>
        <w:spacing w:beforeLines="30" w:before="72"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2D6A38">
        <w:rPr>
          <w:rFonts w:ascii="Times New Roman" w:eastAsia="宋体" w:hAnsi="Times New Roman" w:cs="Times New Roman" w:hint="eastAsia"/>
          <w:szCs w:val="21"/>
          <w:vertAlign w:val="superscript"/>
        </w:rPr>
        <w:t>b</w:t>
      </w:r>
      <w:r w:rsidRPr="002D6A38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2D6A38">
        <w:rPr>
          <w:rFonts w:ascii="Times New Roman" w:eastAsia="宋体" w:hAnsi="Times New Roman" w:cs="Times New Roman"/>
          <w:szCs w:val="21"/>
        </w:rPr>
        <w:t>For example, papaya</w:t>
      </w:r>
      <w:r w:rsidRPr="002D6A38">
        <w:rPr>
          <w:rFonts w:ascii="Times New Roman" w:eastAsia="宋体" w:hAnsi="Times New Roman" w:cs="Times New Roman" w:hint="eastAsia"/>
          <w:szCs w:val="21"/>
        </w:rPr>
        <w:t xml:space="preserve">, cantaloupes, </w:t>
      </w:r>
      <w:r w:rsidRPr="002D6A38">
        <w:rPr>
          <w:rFonts w:ascii="Times New Roman" w:eastAsia="宋体" w:hAnsi="Times New Roman" w:cs="Times New Roman"/>
          <w:szCs w:val="21"/>
        </w:rPr>
        <w:t>watermelon</w:t>
      </w:r>
      <w:r w:rsidRPr="002D6A38">
        <w:rPr>
          <w:rFonts w:ascii="Times New Roman" w:eastAsia="宋体" w:hAnsi="Times New Roman" w:cs="Times New Roman" w:hint="eastAsia"/>
          <w:szCs w:val="21"/>
        </w:rPr>
        <w:t>s</w:t>
      </w:r>
      <w:r w:rsidRPr="002D6A38">
        <w:rPr>
          <w:rFonts w:ascii="Times New Roman" w:eastAsia="宋体" w:hAnsi="Times New Roman" w:cs="Times New Roman"/>
          <w:szCs w:val="21"/>
        </w:rPr>
        <w:t xml:space="preserve"> and </w:t>
      </w:r>
      <w:r w:rsidRPr="002D6A38">
        <w:rPr>
          <w:rFonts w:ascii="Times New Roman" w:eastAsia="宋体" w:hAnsi="Times New Roman" w:cs="Times New Roman" w:hint="eastAsia"/>
          <w:szCs w:val="21"/>
        </w:rPr>
        <w:t xml:space="preserve">other </w:t>
      </w:r>
      <w:r w:rsidRPr="002D6A38">
        <w:rPr>
          <w:rFonts w:ascii="Times New Roman" w:eastAsia="宋体" w:hAnsi="Times New Roman" w:cs="Times New Roman"/>
          <w:szCs w:val="21"/>
        </w:rPr>
        <w:t>muskmelons</w:t>
      </w:r>
    </w:p>
    <w:p w:rsidR="002D6A38" w:rsidRPr="002D6A38" w:rsidRDefault="002D6A38" w:rsidP="00B60CC4">
      <w:pPr>
        <w:spacing w:beforeLines="30" w:before="72" w:line="360" w:lineRule="auto"/>
        <w:jc w:val="left"/>
        <w:rPr>
          <w:rFonts w:ascii="Times New Roman" w:eastAsia="宋体" w:hAnsi="Times New Roman" w:cs="Times New Roman"/>
          <w:szCs w:val="21"/>
          <w:vertAlign w:val="superscript"/>
        </w:rPr>
      </w:pPr>
      <w:r w:rsidRPr="002D6A38">
        <w:rPr>
          <w:rFonts w:ascii="Times New Roman" w:eastAsia="宋体" w:hAnsi="Times New Roman" w:cs="Times New Roman" w:hint="eastAsia"/>
          <w:szCs w:val="21"/>
          <w:vertAlign w:val="superscript"/>
        </w:rPr>
        <w:t>c</w:t>
      </w:r>
      <w:r w:rsidRPr="002D6A38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2D6A38">
        <w:rPr>
          <w:rFonts w:ascii="Times New Roman" w:eastAsia="宋体" w:hAnsi="Times New Roman" w:cs="Times New Roman"/>
          <w:szCs w:val="21"/>
        </w:rPr>
        <w:t>For example, pak choi, choi sum, lettuce, spinach, Chinese spinach, water spinach, Chinese Kale, mustard, fresh beans.</w:t>
      </w:r>
    </w:p>
    <w:p w:rsidR="002D6A38" w:rsidRPr="002D6A38" w:rsidRDefault="002D6A38" w:rsidP="00B60CC4">
      <w:pPr>
        <w:spacing w:beforeLines="30" w:before="72"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2D6A38">
        <w:rPr>
          <w:rFonts w:ascii="Times New Roman" w:eastAsia="宋体" w:hAnsi="Times New Roman" w:cs="Times New Roman" w:hint="eastAsia"/>
          <w:szCs w:val="21"/>
          <w:vertAlign w:val="superscript"/>
        </w:rPr>
        <w:t>d</w:t>
      </w:r>
      <w:r w:rsidRPr="002D6A38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2D6A38">
        <w:rPr>
          <w:rFonts w:ascii="Times New Roman" w:eastAsia="宋体" w:hAnsi="Times New Roman" w:cs="Times New Roman"/>
          <w:szCs w:val="21"/>
        </w:rPr>
        <w:t>For example, broccoli, cabbage, cauliflower, celery, onion and garlic.</w:t>
      </w:r>
    </w:p>
    <w:p w:rsidR="002D6A38" w:rsidRDefault="002D6A38" w:rsidP="00751C19">
      <w:pPr>
        <w:spacing w:beforeLines="30" w:before="72" w:line="36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2D6A38">
        <w:rPr>
          <w:rFonts w:ascii="Times New Roman" w:eastAsia="宋体" w:hAnsi="Times New Roman" w:cs="Times New Roman" w:hint="eastAsia"/>
          <w:szCs w:val="21"/>
          <w:vertAlign w:val="superscript"/>
        </w:rPr>
        <w:t>e</w:t>
      </w:r>
      <w:r w:rsidRPr="002D6A38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2D6A38">
        <w:rPr>
          <w:rFonts w:ascii="Times New Roman" w:eastAsia="宋体" w:hAnsi="Times New Roman" w:cs="Times New Roman"/>
          <w:szCs w:val="21"/>
        </w:rPr>
        <w:t>For example, Chinese waxgourd, pumpkin, cucumber, towel gourd, bitter gourd, luffa-smooth loofah, eggplant.</w:t>
      </w:r>
    </w:p>
    <w:sectPr w:rsidR="002D6A38" w:rsidSect="009550AD">
      <w:pgSz w:w="12255" w:h="16836"/>
      <w:pgMar w:top="1440" w:right="1440" w:bottom="144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3A14" w:rsidRDefault="006A3A14" w:rsidP="00FF0DAD">
      <w:r>
        <w:separator/>
      </w:r>
    </w:p>
  </w:endnote>
  <w:endnote w:type="continuationSeparator" w:id="0">
    <w:p w:rsidR="006A3A14" w:rsidRDefault="006A3A14" w:rsidP="00FF0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3A14" w:rsidRDefault="006A3A14" w:rsidP="00FF0DAD">
      <w:r>
        <w:separator/>
      </w:r>
    </w:p>
  </w:footnote>
  <w:footnote w:type="continuationSeparator" w:id="0">
    <w:p w:rsidR="006A3A14" w:rsidRDefault="006A3A14" w:rsidP="00FF0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C33"/>
    <w:rsid w:val="0001387D"/>
    <w:rsid w:val="00023F78"/>
    <w:rsid w:val="000421B3"/>
    <w:rsid w:val="000F41DE"/>
    <w:rsid w:val="001259BA"/>
    <w:rsid w:val="001D22E1"/>
    <w:rsid w:val="002014D1"/>
    <w:rsid w:val="00217295"/>
    <w:rsid w:val="002257D6"/>
    <w:rsid w:val="002A5EF5"/>
    <w:rsid w:val="002D6A38"/>
    <w:rsid w:val="002F32F9"/>
    <w:rsid w:val="002F59C0"/>
    <w:rsid w:val="002F7BF0"/>
    <w:rsid w:val="00376B7A"/>
    <w:rsid w:val="003F4519"/>
    <w:rsid w:val="004576D4"/>
    <w:rsid w:val="00494CC9"/>
    <w:rsid w:val="004D2DD4"/>
    <w:rsid w:val="004F605E"/>
    <w:rsid w:val="005215D9"/>
    <w:rsid w:val="00556533"/>
    <w:rsid w:val="00561CC3"/>
    <w:rsid w:val="005A0F87"/>
    <w:rsid w:val="005C5180"/>
    <w:rsid w:val="005C6818"/>
    <w:rsid w:val="005D2898"/>
    <w:rsid w:val="005D47CE"/>
    <w:rsid w:val="00600352"/>
    <w:rsid w:val="0061709E"/>
    <w:rsid w:val="00651A40"/>
    <w:rsid w:val="00657198"/>
    <w:rsid w:val="00663FF1"/>
    <w:rsid w:val="00673C33"/>
    <w:rsid w:val="006A3A14"/>
    <w:rsid w:val="006A44FA"/>
    <w:rsid w:val="006A7ACA"/>
    <w:rsid w:val="006B6258"/>
    <w:rsid w:val="006B686F"/>
    <w:rsid w:val="006E57D4"/>
    <w:rsid w:val="0074260E"/>
    <w:rsid w:val="00751C19"/>
    <w:rsid w:val="00770995"/>
    <w:rsid w:val="00772A53"/>
    <w:rsid w:val="00796A39"/>
    <w:rsid w:val="007A09B1"/>
    <w:rsid w:val="007F395D"/>
    <w:rsid w:val="007F444C"/>
    <w:rsid w:val="00830559"/>
    <w:rsid w:val="0083557A"/>
    <w:rsid w:val="00843F9C"/>
    <w:rsid w:val="00851BC5"/>
    <w:rsid w:val="008830FA"/>
    <w:rsid w:val="008B2AF1"/>
    <w:rsid w:val="008C19C2"/>
    <w:rsid w:val="008C5614"/>
    <w:rsid w:val="009550AD"/>
    <w:rsid w:val="009633C3"/>
    <w:rsid w:val="00964AAD"/>
    <w:rsid w:val="009726B9"/>
    <w:rsid w:val="0098695B"/>
    <w:rsid w:val="009B39A8"/>
    <w:rsid w:val="009B6907"/>
    <w:rsid w:val="009B74C1"/>
    <w:rsid w:val="009C6A0A"/>
    <w:rsid w:val="009D039D"/>
    <w:rsid w:val="009E0009"/>
    <w:rsid w:val="009E07E8"/>
    <w:rsid w:val="009F06B0"/>
    <w:rsid w:val="009F55B2"/>
    <w:rsid w:val="009F7634"/>
    <w:rsid w:val="00A32CEB"/>
    <w:rsid w:val="00A34255"/>
    <w:rsid w:val="00A45065"/>
    <w:rsid w:val="00A472B2"/>
    <w:rsid w:val="00A5122A"/>
    <w:rsid w:val="00A52373"/>
    <w:rsid w:val="00A5387E"/>
    <w:rsid w:val="00A85E8B"/>
    <w:rsid w:val="00A86214"/>
    <w:rsid w:val="00AE7957"/>
    <w:rsid w:val="00AF0E14"/>
    <w:rsid w:val="00B34642"/>
    <w:rsid w:val="00B54834"/>
    <w:rsid w:val="00B56C62"/>
    <w:rsid w:val="00B60CC4"/>
    <w:rsid w:val="00B86663"/>
    <w:rsid w:val="00BA16A6"/>
    <w:rsid w:val="00BE2B65"/>
    <w:rsid w:val="00BE46C4"/>
    <w:rsid w:val="00C3103B"/>
    <w:rsid w:val="00C32236"/>
    <w:rsid w:val="00C749C6"/>
    <w:rsid w:val="00C866C5"/>
    <w:rsid w:val="00C86C3C"/>
    <w:rsid w:val="00C86C81"/>
    <w:rsid w:val="00CA0BA5"/>
    <w:rsid w:val="00D13279"/>
    <w:rsid w:val="00D33315"/>
    <w:rsid w:val="00D464D2"/>
    <w:rsid w:val="00D65AD5"/>
    <w:rsid w:val="00D74C02"/>
    <w:rsid w:val="00D81A52"/>
    <w:rsid w:val="00D8750C"/>
    <w:rsid w:val="00D92E9A"/>
    <w:rsid w:val="00DA19DE"/>
    <w:rsid w:val="00DD6AAD"/>
    <w:rsid w:val="00E41D4C"/>
    <w:rsid w:val="00E67C80"/>
    <w:rsid w:val="00EC5C4A"/>
    <w:rsid w:val="00EE5A40"/>
    <w:rsid w:val="00F147BE"/>
    <w:rsid w:val="00F555CE"/>
    <w:rsid w:val="00F73A8D"/>
    <w:rsid w:val="00FA160F"/>
    <w:rsid w:val="00FA1949"/>
    <w:rsid w:val="00FA2F7A"/>
    <w:rsid w:val="00FB315E"/>
    <w:rsid w:val="00FE2F4C"/>
    <w:rsid w:val="00FF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3C3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3C3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F0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F0D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F0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0DA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D6A38"/>
  </w:style>
  <w:style w:type="character" w:styleId="a6">
    <w:name w:val="annotation reference"/>
    <w:basedOn w:val="a0"/>
    <w:uiPriority w:val="99"/>
    <w:semiHidden/>
    <w:unhideWhenUsed/>
    <w:rsid w:val="002D6A3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D6A38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D6A3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D6A38"/>
    <w:rPr>
      <w:rFonts w:ascii="Times New Roman" w:eastAsia="宋体" w:hAnsi="Times New Roman" w:cs="Times New Roman"/>
      <w:b/>
      <w:bCs/>
      <w:sz w:val="24"/>
      <w:szCs w:val="24"/>
    </w:rPr>
  </w:style>
  <w:style w:type="paragraph" w:styleId="a9">
    <w:name w:val="Revision"/>
    <w:hidden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D464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3C3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3C3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F0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F0D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F0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0DA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D6A38"/>
  </w:style>
  <w:style w:type="character" w:styleId="a6">
    <w:name w:val="annotation reference"/>
    <w:basedOn w:val="a0"/>
    <w:uiPriority w:val="99"/>
    <w:semiHidden/>
    <w:unhideWhenUsed/>
    <w:rsid w:val="002D6A3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D6A38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D6A3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D6A38"/>
    <w:rPr>
      <w:rFonts w:ascii="Times New Roman" w:eastAsia="宋体" w:hAnsi="Times New Roman" w:cs="Times New Roman"/>
      <w:b/>
      <w:bCs/>
      <w:sz w:val="24"/>
      <w:szCs w:val="24"/>
    </w:rPr>
  </w:style>
  <w:style w:type="paragraph" w:styleId="a9">
    <w:name w:val="Revision"/>
    <w:hidden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D46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3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Company>CHINA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</dc:creator>
  <cp:lastModifiedBy>CHEN YM</cp:lastModifiedBy>
  <cp:revision>3</cp:revision>
  <dcterms:created xsi:type="dcterms:W3CDTF">2016-12-14T13:36:00Z</dcterms:created>
  <dcterms:modified xsi:type="dcterms:W3CDTF">2016-12-14T13:37:00Z</dcterms:modified>
</cp:coreProperties>
</file>